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F88C6" w14:textId="7D8AA8DE" w:rsidR="005F7DA1" w:rsidRDefault="00E10145" w:rsidP="005F7DA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B7D5AB6" wp14:editId="456C60FB">
            <wp:extent cx="5691809" cy="6619269"/>
            <wp:effectExtent l="0" t="0" r="0" b="0"/>
            <wp:docPr id="3" name="Picture 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319" b="43133"/>
                    <a:stretch/>
                  </pic:blipFill>
                  <pic:spPr bwMode="auto">
                    <a:xfrm>
                      <a:off x="0" y="0"/>
                      <a:ext cx="5707092" cy="66370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0F05E6" w14:textId="77777777" w:rsidR="005F7DA1" w:rsidRDefault="005F7DA1" w:rsidP="005F7DA1">
      <w:pPr>
        <w:rPr>
          <w:rFonts w:ascii="Arial" w:hAnsi="Arial" w:cs="Arial"/>
          <w:b/>
          <w:bCs/>
          <w:sz w:val="22"/>
          <w:szCs w:val="22"/>
        </w:rPr>
      </w:pPr>
    </w:p>
    <w:p w14:paraId="2BFCA97B" w14:textId="59E65B48" w:rsidR="000C48F1" w:rsidRDefault="005F7DA1">
      <w:r w:rsidRPr="005F7DA1">
        <w:rPr>
          <w:b/>
          <w:bCs/>
        </w:rPr>
        <w:t>Supplement</w:t>
      </w:r>
      <w:r>
        <w:rPr>
          <w:b/>
          <w:bCs/>
        </w:rPr>
        <w:t xml:space="preserve"> </w:t>
      </w:r>
      <w:r w:rsidR="00723647">
        <w:rPr>
          <w:b/>
          <w:bCs/>
        </w:rPr>
        <w:t>5</w:t>
      </w:r>
      <w:r w:rsidRPr="005F7DA1">
        <w:rPr>
          <w:b/>
          <w:bCs/>
        </w:rPr>
        <w:t>.</w:t>
      </w:r>
      <w:r w:rsidRPr="005F7DA1">
        <w:t xml:space="preserve"> Microbial abundance by </w:t>
      </w:r>
      <w:proofErr w:type="spellStart"/>
      <w:r w:rsidRPr="005F7DA1">
        <w:t>histotype</w:t>
      </w:r>
      <w:proofErr w:type="spellEnd"/>
      <w:r w:rsidRPr="005F7DA1">
        <w:t xml:space="preserve">. </w:t>
      </w:r>
      <w:r w:rsidR="000922F8" w:rsidRPr="008D40FB">
        <w:t>Only taxa with significant changes in abundance are shown in the figure</w:t>
      </w:r>
      <w:r w:rsidR="000922F8">
        <w:t xml:space="preserve"> </w:t>
      </w:r>
      <w:r w:rsidR="000922F8" w:rsidRPr="008D40FB">
        <w:t>(</w:t>
      </w:r>
      <w:r w:rsidR="000922F8">
        <w:t>a</w:t>
      </w:r>
      <w:r w:rsidR="000922F8" w:rsidRPr="008D40FB">
        <w:t xml:space="preserve">djusted </w:t>
      </w:r>
      <w:proofErr w:type="spellStart"/>
      <w:r w:rsidR="000922F8" w:rsidRPr="008D40FB">
        <w:t>p.value</w:t>
      </w:r>
      <w:proofErr w:type="spellEnd"/>
      <w:r w:rsidR="000922F8" w:rsidRPr="008D40FB">
        <w:t>&lt;0.05, Wald test)</w:t>
      </w:r>
      <w:r w:rsidR="000922F8">
        <w:t xml:space="preserve">. </w:t>
      </w:r>
      <w:r w:rsidRPr="005F7DA1">
        <w:rPr>
          <w:b/>
          <w:bCs/>
        </w:rPr>
        <w:t>A</w:t>
      </w:r>
      <w:r w:rsidRPr="005F7DA1">
        <w:t xml:space="preserve">. </w:t>
      </w:r>
      <w:r w:rsidR="000922F8">
        <w:t>Serous versus benign</w:t>
      </w:r>
      <w:r w:rsidRPr="005F7DA1">
        <w:t xml:space="preserve">. </w:t>
      </w:r>
      <w:r w:rsidRPr="005F7DA1">
        <w:rPr>
          <w:b/>
          <w:bCs/>
        </w:rPr>
        <w:t>B</w:t>
      </w:r>
      <w:r w:rsidRPr="005F7DA1">
        <w:t xml:space="preserve">. </w:t>
      </w:r>
      <w:r w:rsidR="000922F8">
        <w:t xml:space="preserve">Endometrioid vs benign. </w:t>
      </w:r>
      <w:r w:rsidR="000922F8" w:rsidRPr="008D40FB">
        <w:rPr>
          <w:b/>
          <w:bCs/>
        </w:rPr>
        <w:t>C</w:t>
      </w:r>
      <w:r w:rsidR="000922F8">
        <w:t>. Serous versus endometrioid.</w:t>
      </w:r>
    </w:p>
    <w:sectPr w:rsidR="000C4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DA1"/>
    <w:rsid w:val="000922F8"/>
    <w:rsid w:val="000C48F1"/>
    <w:rsid w:val="005F7DA1"/>
    <w:rsid w:val="00723647"/>
    <w:rsid w:val="008D40FB"/>
    <w:rsid w:val="00E1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BE8BC"/>
  <w15:chartTrackingRefBased/>
  <w15:docId w15:val="{7D794AB0-5C06-49FB-A223-28AC0A5F2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D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922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mbrecht, Matthew</dc:creator>
  <cp:keywords/>
  <dc:description/>
  <cp:lastModifiedBy>Schlumbrecht, Matthew</cp:lastModifiedBy>
  <cp:revision>2</cp:revision>
  <dcterms:created xsi:type="dcterms:W3CDTF">2021-12-11T17:19:00Z</dcterms:created>
  <dcterms:modified xsi:type="dcterms:W3CDTF">2021-12-11T17:19:00Z</dcterms:modified>
</cp:coreProperties>
</file>